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D4B08" w14:textId="479E9AE0" w:rsidR="00DC3F28" w:rsidRPr="004F2E47" w:rsidRDefault="003F0EB3" w:rsidP="00DC3F2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F2E47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C3F28" w:rsidRPr="004F2E4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64DEB" w:rsidRPr="004F2E4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DC3F28" w:rsidRPr="004F2E47">
        <w:rPr>
          <w:rFonts w:ascii="Times New Roman" w:hAnsi="Times New Roman" w:cs="Times New Roman"/>
          <w:b/>
          <w:bCs/>
          <w:sz w:val="20"/>
          <w:szCs w:val="20"/>
        </w:rPr>
        <w:t xml:space="preserve">ble </w:t>
      </w:r>
      <w:r w:rsidRPr="004F2E4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C3F28" w:rsidRPr="004F2E47">
        <w:rPr>
          <w:rFonts w:ascii="Times New Roman" w:hAnsi="Times New Roman" w:cs="Times New Roman"/>
          <w:b/>
          <w:bCs/>
          <w:sz w:val="20"/>
          <w:szCs w:val="20"/>
        </w:rPr>
        <w:t>: Antibodies</w:t>
      </w:r>
    </w:p>
    <w:tbl>
      <w:tblPr>
        <w:tblW w:w="14266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156"/>
        <w:gridCol w:w="216"/>
        <w:gridCol w:w="216"/>
        <w:gridCol w:w="527"/>
        <w:gridCol w:w="376"/>
        <w:gridCol w:w="56"/>
        <w:gridCol w:w="468"/>
        <w:gridCol w:w="376"/>
        <w:gridCol w:w="56"/>
        <w:gridCol w:w="4277"/>
        <w:gridCol w:w="906"/>
        <w:gridCol w:w="89"/>
        <w:gridCol w:w="2851"/>
        <w:gridCol w:w="570"/>
        <w:gridCol w:w="245"/>
        <w:gridCol w:w="611"/>
        <w:gridCol w:w="41"/>
        <w:gridCol w:w="229"/>
      </w:tblGrid>
      <w:tr w:rsidR="007B01D0" w:rsidRPr="004F2E47" w14:paraId="4969430A" w14:textId="77777777" w:rsidTr="007B01D0">
        <w:trPr>
          <w:trHeight w:val="320"/>
        </w:trPr>
        <w:tc>
          <w:tcPr>
            <w:tcW w:w="2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F710" w14:textId="561BB4B1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D65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13C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E58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4F9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9CE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01D0" w:rsidRPr="004F2E47" w14:paraId="51DED664" w14:textId="77777777" w:rsidTr="007B01D0">
        <w:trPr>
          <w:gridAfter w:val="2"/>
          <w:wAfter w:w="270" w:type="dxa"/>
          <w:trHeight w:val="32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B8E" w14:textId="650FFAF5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r w:rsidR="00CA75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link</w:t>
            </w:r>
          </w:p>
        </w:tc>
        <w:tc>
          <w:tcPr>
            <w:tcW w:w="13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C13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D78D" w14:textId="3279B2A4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  <w:r w:rsidR="00964DEB"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5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D1D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unogen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08D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1D9" w14:textId="77777777" w:rsidR="001932FB" w:rsidRPr="004F2E47" w:rsidRDefault="001932FB" w:rsidP="008F67B4">
            <w:pPr>
              <w:ind w:left="-350" w:firstLine="29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7B01D0" w:rsidRPr="004F2E47" w14:paraId="7F3097B8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BE2" w14:textId="58C6AE8F" w:rsidR="001932FB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4" w:history="1">
              <w:r w:rsidR="001932FB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UD1/2.1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19FA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an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C73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D32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LC purified mammalian spinal cord NF-L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A3B3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NF-L 322-357 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061" w14:textId="15D13279" w:rsidR="001932FB" w:rsidRPr="004F2E47" w:rsidRDefault="00DC3F28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ncmVuPC9BdXRob3I+PFllYXI+MjAwMjwvWWVhcj48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ncmVuPC9BdXRob3I+PFllYXI+MjAwMjwvWWVhcj48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321B4B48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6FEC" w14:textId="7390C597" w:rsidR="001932FB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="001932FB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UD2/47.3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0CC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an</w:t>
            </w:r>
            <w:proofErr w:type="spellEnd"/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2790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96E7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LC purified mammalian spinal cord NF-L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2B8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316-33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2EC7" w14:textId="2AEE42FC" w:rsidR="001932FB" w:rsidRPr="004F2E47" w:rsidRDefault="00DC3F28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ncmVuPC9BdXRob3I+PFllYXI+MjAwMjwvWWVhcj48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b3JncmVuPC9BdXRob3I+PFllYXI+MjAwMjwvWWVhcj48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1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7ECAB2A5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CB77" w14:textId="5E1F39E1" w:rsidR="001932FB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="001932FB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DA2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8AEA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86C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2EA" w14:textId="4251ED4B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phorylated pig neurofilament prep</w:t>
            </w:r>
            <w:r w:rsidR="007B0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tion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1004" w14:textId="77777777" w:rsidR="001932FB" w:rsidRPr="004F2E47" w:rsidRDefault="001932FB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441-455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4E75" w14:textId="650BEC15" w:rsidR="001932FB" w:rsidRPr="004F2E47" w:rsidRDefault="00DC3F28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aXM8L0F1dGhvcj48WWVhcj4xOTkxPC9ZZWFyPjxS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JyaXM8L0F1dGhvcj48WWVhcj4xOTkxPC9ZZWFyPjxS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5B99A448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378" w14:textId="385CFAD6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6H63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26E" w14:textId="1828F18A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85A6" w14:textId="6C7A5FCE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A48" w14:textId="61BA721A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ietary immunogen including NF-L 311-36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1FD" w14:textId="29175AE2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3</w:t>
            </w:r>
            <w:r w:rsidR="00C1232E"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B05FAF"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BD7" w14:textId="118F5080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78CD3740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3B71" w14:textId="4D09E95D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1D44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D5C" w14:textId="73FB80A2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E0F" w14:textId="3BB6F174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F4E9" w14:textId="34D62777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ietary immunogen including NF-L 311-36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1DA" w14:textId="344F6881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 NF-L 316-33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5C7" w14:textId="0482C373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27CF9080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8C9" w14:textId="5A8BBC4F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1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B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11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8593" w14:textId="058F38CF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A4E" w14:textId="5B79739E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93E7" w14:textId="305BE128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fied pig spinal cord NF-L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D25" w14:textId="669DCDB4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uman NF-L 322-357 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853" w14:textId="69126E9A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5288389D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8C1" w14:textId="61477398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3H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E2E" w14:textId="3FEE6C5A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1AED" w14:textId="2532284D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320" w14:textId="235BD67D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rat NF-M tail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1F9" w14:textId="5E98BD80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t NF-M tail, 762-845 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502" w14:textId="44EBF68F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fldChar w:fldCharType="begin">
                <w:fldData xml:space="preserve">PEVuZE5vdGU+PENpdGU+PEF1dGhvcj5IYXJyaXM8L0F1dGhvcj48WWVhcj4xOTkxPC9ZZWFyPjxS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fldChar w:fldCharType="begin">
                <w:fldData xml:space="preserve">PEVuZE5vdGU+PENpdGU+PEF1dGhvcj5IYXJyaXM8L0F1dGhvcj48WWVhcj4xOTkxPC9ZZWFyPjxS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55606E"/>
                <w:sz w:val="20"/>
                <w:szCs w:val="20"/>
              </w:rPr>
              <w:t>2</w:t>
            </w:r>
            <w:r w:rsidRPr="004F2E47"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  <w:fldChar w:fldCharType="end"/>
            </w:r>
          </w:p>
        </w:tc>
      </w:tr>
      <w:tr w:rsidR="007B01D0" w:rsidRPr="004F2E47" w14:paraId="449DF039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589" w14:textId="5017B52F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2E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3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0532" w14:textId="0879D4BC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FC46" w14:textId="4E8E1D02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A3D" w14:textId="1E60014A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rat α-</w:t>
            </w: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xin</w:t>
            </w:r>
            <w:proofErr w:type="spellEnd"/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AEF" w14:textId="774B3E63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an α-</w:t>
            </w: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nexin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40-505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792" w14:textId="0EDC0EA6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55606E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dmFuczwvQXV0aG9yPjxZZWFyPjIwMDI8L1llYXI+PFJl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FdmFuczwvQXV0aG9yPjxZZWFyPjIwMDI8L1llYXI+PFJl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7B84F816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FC8" w14:textId="53CC9D24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1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B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63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BD22" w14:textId="4C5B2B58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9665" w14:textId="2AC0628D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80C1" w14:textId="35F9DC0D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pET30</w:t>
            </w:r>
            <w:proofErr w:type="gram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(</w:t>
            </w:r>
            <w:proofErr w:type="gram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) leader sequenc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1A58" w14:textId="1BAF7D28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-tag peptide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E96" w14:textId="45A0D58C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1FE6226E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BA7" w14:textId="40D4E86B" w:rsidR="0061732A" w:rsidRPr="004F2E47" w:rsidRDefault="00011085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N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AP4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2A8" w14:textId="1148F6C1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A78" w14:textId="2161746B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F35B" w14:textId="27582079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onal NF-H purified from bovine </w:t>
            </w:r>
            <w:r w:rsidR="00623895"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inal 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d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1A8" w14:textId="114BF207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-H </w:t>
            </w:r>
            <w:r w:rsidR="00B05FAF"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ho-KSP sequence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B55" w14:textId="58778E58" w:rsidR="0061732A" w:rsidRPr="004F2E47" w:rsidRDefault="0061732A" w:rsidP="001932F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lsYW48L0F1dGhvcj48WWVhcj4yMDA5PC9ZZWFyPjxS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b3lsYW48L0F1dGhvcj48WWVhcj4yMDA5PC9ZZWFyPjxS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41836697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926D" w14:textId="55A64DF5" w:rsidR="0061732A" w:rsidRPr="004F2E47" w:rsidRDefault="00011085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4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MCA-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B10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4FD8" w14:textId="6D02D7E0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C8B0" w14:textId="7DEE170F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031E" w14:textId="6E45A697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mbinant human </w:t>
            </w:r>
            <w:r w:rsidR="007B0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molecular weight 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repeat </w:t>
            </w: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  <w:r w:rsidR="007B01D0">
              <w:rPr>
                <w:rFonts w:ascii="Arial" w:hAnsi="Arial" w:cs="Arial"/>
                <w:color w:val="222222"/>
                <w:sz w:val="20"/>
                <w:szCs w:val="20"/>
              </w:rPr>
              <w:t>τ</w:t>
            </w:r>
            <w:proofErr w:type="spellEnd"/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876A" w14:textId="0114EB17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isoform hTau40 362-381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CE8A" w14:textId="6D2D60DB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XJ0PC9BdXRob3I+PFllYXI+MTk5MDwvWWVhcj48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VkZXJ0PC9BdXRob3I+PFllYXI+MTk5MDwvWWVhcj48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594167FD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7C41" w14:textId="7A2D786F" w:rsidR="0061732A" w:rsidRPr="004F2E47" w:rsidRDefault="00011085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PCA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-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NF-L-</w:t>
              </w:r>
              <w:proofErr w:type="spellStart"/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t</w:t>
              </w:r>
              <w:proofErr w:type="spellEnd"/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BCE" w14:textId="1E5674C1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0C8" w14:textId="57DA2F9B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P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56C" w14:textId="72612BE3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 29 amino acids of rat NF-L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EC4" w14:textId="14F0F37A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NF-L C-terminus 515-543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D753" w14:textId="3024BF35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41EADD3E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30C6" w14:textId="07CE5F2B" w:rsidR="0061732A" w:rsidRPr="004F2E47" w:rsidRDefault="00011085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6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RPCA-N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F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-L-Degen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E9EE" w14:textId="217C0C2C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CAC" w14:textId="25BFDAC9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P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AD3" w14:textId="453FCD59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human NF-L 311-36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7068" w14:textId="434D2CFA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311-362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4B3B" w14:textId="1707FC19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21CDEAAF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FF3" w14:textId="27647655" w:rsidR="0061732A" w:rsidRPr="004F2E47" w:rsidRDefault="00011085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7" w:history="1"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CPCA-NF-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L</w:t>
              </w:r>
              <w:r w:rsidR="0061732A" w:rsidRPr="00011085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-Degen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D19B" w14:textId="7F486672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r</w:t>
            </w:r>
            <w:proofErr w:type="spell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977" w14:textId="6933B7B2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P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F220" w14:textId="29B90525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mbinant human NF-L 311-362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6B93" w14:textId="4041B928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311-362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B7D9" w14:textId="3CD3EB74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1A50A11C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EFF2" w14:textId="51D200C2" w:rsidR="0061732A" w:rsidRPr="004F2E47" w:rsidRDefault="002768ED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r w:rsidR="00874DF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Anti-IFA</w:t>
              </w:r>
              <w:r w:rsidR="00874DF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/</w:t>
              </w:r>
              <w:r w:rsidR="00874DF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TIB-131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15D7" w14:textId="68D27A30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CDEC" w14:textId="27B62085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108" w14:textId="549E76FB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FAP from </w:t>
            </w:r>
            <w:proofErr w:type="gramStart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mortem</w:t>
            </w:r>
            <w:proofErr w:type="gramEnd"/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uman spinal cord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F86" w14:textId="74C5F41F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NF-L 381-40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9353" w14:textId="6C998E60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russ&lt;/Author&gt;&lt;Year&gt;1981&lt;/Year&gt;&lt;RecNum&gt;1152&lt;/RecNum&gt;&lt;DisplayText&gt;&lt;style face="superscript"&gt;6&lt;/style&gt;&lt;/DisplayText&gt;&lt;record&gt;&lt;rec-number&gt;1152&lt;/rec-number&gt;&lt;foreign-keys&gt;&lt;key app="EN" db-id="dzftzrvffswsdvedarsxdzvxfwrw0et09dx9" timestamp="1655230012"&gt;1152&lt;/key&gt;&lt;/foreign-keys&gt;&lt;ref-type name="Journal Article"&gt;17&lt;/ref-type&gt;&lt;contributors&gt;&lt;authors&gt;&lt;author&gt;Pruss, R. M.&lt;/author&gt;&lt;author&gt;Mirsky, R.&lt;/author&gt;&lt;author&gt;Raff, M. C.&lt;/author&gt;&lt;author&gt;Thorpe, R.&lt;/author&gt;&lt;author&gt;Dowding, A. J.&lt;/author&gt;&lt;author&gt;Anderton, B. H.&lt;/author&gt;&lt;/authors&gt;&lt;/contributors&gt;&lt;auth-address&gt;Zoology Department, University College London, England.&lt;/auth-address&gt;&lt;titles&gt;&lt;title&gt;All classes of intermediate filaments share a common antigenic determinant defined by a monoclonal antibody&lt;/title&gt;&lt;secondary-title&gt;Cell&lt;/secondary-title&gt;&lt;/titles&gt;&lt;periodical&gt;&lt;full-title&gt;Cell&lt;/full-title&gt;&lt;/periodical&gt;&lt;pages&gt;419-28&lt;/pages&gt;&lt;volume&gt;27&lt;/volume&gt;&lt;number&gt;3 Pt 2&lt;/number&gt;&lt;keywords&gt;&lt;keyword&gt;Animals&lt;/keyword&gt;&lt;keyword&gt;Antibodies, Monoclonal&lt;/keyword&gt;&lt;keyword&gt;Epitopes/chemistry&lt;/keyword&gt;&lt;keyword&gt;Fluorescent Antibody Technique&lt;/keyword&gt;&lt;keyword&gt;Glial Fibrillary Acidic Protein/immunology&lt;/keyword&gt;&lt;keyword&gt;Humans&lt;/keyword&gt;&lt;keyword&gt;Intermediate Filaments/chemistry/*immunology&lt;/keyword&gt;&lt;keyword&gt;Mice&lt;/keyword&gt;&lt;keyword&gt;Molecular Weight&lt;/keyword&gt;&lt;keyword&gt;Rats&lt;/keyword&gt;&lt;/keywords&gt;&lt;dates&gt;&lt;year&gt;1981&lt;/year&gt;&lt;pub-dates&gt;&lt;date&gt;Dec&lt;/date&gt;&lt;/pub-dates&gt;&lt;/dates&gt;&lt;isbn&gt;0092-8674 (Print)&amp;#xD;0092-8674 (Linking)&lt;/isbn&gt;&lt;accession-num&gt;6086105&lt;/accession-num&gt;&lt;urls&gt;&lt;related-urls&gt;&lt;url&gt;https://www.ncbi.nlm.nih.gov/pubmed/6086105&lt;/url&gt;&lt;/related-urls&gt;&lt;/urls&gt;&lt;electronic-resource-num&gt;10.1016/0092-8674(81)90383-4&lt;/electronic-resource-num&gt;&lt;remote-database-name&gt;Medline&lt;/remote-database-name&gt;&lt;remote-database-provider&gt;NLM&lt;/remote-database-provider&gt;&lt;/record&gt;&lt;/Cite&gt;&lt;/EndNote&gt;</w:instrTex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F2E4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B01D0" w:rsidRPr="004F2E47" w14:paraId="5B784A6F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6D5D" w14:textId="3D79F956" w:rsidR="0061732A" w:rsidRPr="004F2E47" w:rsidRDefault="002768ED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 w:rsidR="0061732A" w:rsidRPr="002768E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Ab18</w:t>
              </w:r>
              <w:r w:rsidR="0061732A" w:rsidRPr="002768E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  <w:r w:rsidR="0061732A" w:rsidRPr="002768E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8</w:t>
              </w:r>
              <w:r w:rsidR="0061732A" w:rsidRPr="002768ED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597C" w14:textId="5E0BAE6D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592" w14:textId="161BFFC8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5D8" w14:textId="0E8B2554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y histidine </w:t>
            </w:r>
            <w:r w:rsidR="00623895"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010" w14:textId="14B31F51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sequential histidine residues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02D" w14:textId="45DAFDEC" w:rsidR="0061732A" w:rsidRPr="004F2E47" w:rsidRDefault="0061732A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E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B01D0" w:rsidRPr="004F2E47" w14:paraId="6E65EE91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AFDC" w14:textId="16361290" w:rsidR="00EC1440" w:rsidRDefault="00CA7554" w:rsidP="003C37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0" w:history="1">
              <w:r w:rsidR="00EC1440" w:rsidRPr="00CA755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4F</w:t>
              </w:r>
              <w:r w:rsidR="00EC1440" w:rsidRPr="00CA755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8</w:t>
              </w:r>
            </w:hyperlink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6656" w14:textId="77777777" w:rsidR="00EC1440" w:rsidRPr="004F2E47" w:rsidRDefault="00EC1440" w:rsidP="003C37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BBCD" w14:textId="77777777" w:rsidR="00EC1440" w:rsidRPr="004F2E47" w:rsidRDefault="00EC1440" w:rsidP="003C37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MA</w:t>
            </w: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50AF" w14:textId="434CEEEC" w:rsidR="00EC1440" w:rsidRPr="004F2E47" w:rsidRDefault="007B01D0" w:rsidP="003C37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F-L </w:t>
            </w:r>
            <w:r w:rsidR="00EC1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  <w:r w:rsidR="00CA75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65-480</w:t>
            </w:r>
            <w:r w:rsidR="00EC1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lu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C1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-473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31FAB" w14:textId="0DD50EB0" w:rsidR="00EC1440" w:rsidRPr="004F2E47" w:rsidRDefault="00EC1440" w:rsidP="003C37B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</w:t>
            </w:r>
            <w:r w:rsidR="00CA75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pho-Ser 473 </w:t>
            </w:r>
            <w:r w:rsidR="00CA75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F-L</w:t>
            </w:r>
            <w:r w:rsidR="00B100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465-480</w:t>
            </w: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B1A5" w14:textId="77777777" w:rsidR="00EC1440" w:rsidRPr="004F2E47" w:rsidRDefault="00EC1440" w:rsidP="003C37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B01D0" w:rsidRPr="004F2E47" w14:paraId="2BE07D25" w14:textId="77777777" w:rsidTr="007B01D0">
        <w:trPr>
          <w:gridAfter w:val="1"/>
          <w:wAfter w:w="229" w:type="dxa"/>
          <w:trHeight w:val="320"/>
        </w:trPr>
        <w:tc>
          <w:tcPr>
            <w:tcW w:w="2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3720" w14:textId="77777777" w:rsidR="00EC1440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6C554" w14:textId="77777777" w:rsidR="00EC1440" w:rsidRPr="004F2E47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0746" w14:textId="77777777" w:rsidR="00EC1440" w:rsidRPr="004F2E47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E784" w14:textId="77777777" w:rsidR="00EC1440" w:rsidRPr="004F2E47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79AF" w14:textId="77777777" w:rsidR="00EC1440" w:rsidRPr="004F2E47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1A65" w14:textId="77777777" w:rsidR="00EC1440" w:rsidRPr="004F2E47" w:rsidRDefault="00EC1440" w:rsidP="004F4C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C72E5B5" w14:textId="5B75ED16" w:rsidR="00964DEB" w:rsidRPr="004F2E47" w:rsidRDefault="00964DEB" w:rsidP="00623895">
      <w:pPr>
        <w:rPr>
          <w:rFonts w:ascii="Times New Roman" w:hAnsi="Times New Roman" w:cs="Times New Roman"/>
          <w:sz w:val="20"/>
          <w:szCs w:val="20"/>
        </w:rPr>
      </w:pPr>
      <w:r w:rsidRPr="004F2E47">
        <w:rPr>
          <w:rFonts w:ascii="Times New Roman" w:hAnsi="Times New Roman" w:cs="Times New Roman"/>
          <w:sz w:val="20"/>
          <w:szCs w:val="20"/>
        </w:rPr>
        <w:t>*M-MA = mouse monoclonal</w:t>
      </w:r>
      <w:r w:rsidR="008F67B4" w:rsidRPr="004F2E47">
        <w:rPr>
          <w:rFonts w:ascii="Times New Roman" w:hAnsi="Times New Roman" w:cs="Times New Roman"/>
          <w:sz w:val="20"/>
          <w:szCs w:val="20"/>
        </w:rPr>
        <w:t xml:space="preserve"> antibody</w:t>
      </w:r>
      <w:r w:rsidRPr="004F2E47">
        <w:rPr>
          <w:rFonts w:ascii="Times New Roman" w:hAnsi="Times New Roman" w:cs="Times New Roman"/>
          <w:sz w:val="20"/>
          <w:szCs w:val="20"/>
        </w:rPr>
        <w:t>, R-PA = affinity purified rabbit polyclonal</w:t>
      </w:r>
      <w:r w:rsidR="008F67B4" w:rsidRPr="004F2E47">
        <w:rPr>
          <w:rFonts w:ascii="Times New Roman" w:hAnsi="Times New Roman" w:cs="Times New Roman"/>
          <w:sz w:val="20"/>
          <w:szCs w:val="20"/>
        </w:rPr>
        <w:t xml:space="preserve"> antibody</w:t>
      </w:r>
      <w:r w:rsidRPr="004F2E47">
        <w:rPr>
          <w:rFonts w:ascii="Times New Roman" w:hAnsi="Times New Roman" w:cs="Times New Roman"/>
          <w:sz w:val="20"/>
          <w:szCs w:val="20"/>
        </w:rPr>
        <w:t>, C-PA = affinity purified chicken polyclonal</w:t>
      </w:r>
      <w:r w:rsidR="004F4CB0" w:rsidRPr="004F2E47">
        <w:rPr>
          <w:rFonts w:ascii="Times New Roman" w:hAnsi="Times New Roman" w:cs="Times New Roman"/>
          <w:sz w:val="20"/>
          <w:szCs w:val="20"/>
        </w:rPr>
        <w:t xml:space="preserve"> antibody</w:t>
      </w:r>
    </w:p>
    <w:p w14:paraId="73B94BB7" w14:textId="77777777" w:rsidR="00DC3F28" w:rsidRPr="004F2E47" w:rsidRDefault="00DC3F28">
      <w:pPr>
        <w:rPr>
          <w:rFonts w:ascii="Times New Roman" w:hAnsi="Times New Roman" w:cs="Times New Roman"/>
          <w:sz w:val="20"/>
          <w:szCs w:val="20"/>
        </w:rPr>
      </w:pPr>
    </w:p>
    <w:p w14:paraId="1E5243C5" w14:textId="37C70187" w:rsidR="00DC3F28" w:rsidRPr="004F2E47" w:rsidRDefault="00DC3F28" w:rsidP="00DC3F28">
      <w:pPr>
        <w:pStyle w:val="EndNoteBibliography"/>
        <w:rPr>
          <w:rFonts w:ascii="Times New Roman" w:hAnsi="Times New Roman" w:cs="Times New Roman"/>
          <w:b/>
          <w:bCs/>
          <w:sz w:val="20"/>
          <w:szCs w:val="20"/>
        </w:rPr>
      </w:pPr>
      <w:r w:rsidRPr="004F2E47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530A46F" w14:textId="77777777" w:rsidR="00DC3F28" w:rsidRPr="004F2E47" w:rsidRDefault="00DC3F28" w:rsidP="00DC3F28">
      <w:pPr>
        <w:pStyle w:val="EndNoteBibliography"/>
        <w:rPr>
          <w:rFonts w:ascii="Times New Roman" w:hAnsi="Times New Roman" w:cs="Times New Roman"/>
          <w:sz w:val="20"/>
          <w:szCs w:val="20"/>
        </w:rPr>
      </w:pPr>
    </w:p>
    <w:p w14:paraId="6321EF0D" w14:textId="54FE91EA" w:rsidR="00DC3F28" w:rsidRPr="004F2E47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sz w:val="20"/>
          <w:szCs w:val="20"/>
        </w:rPr>
        <w:fldChar w:fldCharType="begin"/>
      </w:r>
      <w:r w:rsidRPr="004F2E4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4F2E47">
        <w:rPr>
          <w:rFonts w:ascii="Times New Roman" w:hAnsi="Times New Roman" w:cs="Times New Roman"/>
          <w:sz w:val="20"/>
          <w:szCs w:val="20"/>
        </w:rPr>
        <w:fldChar w:fldCharType="separate"/>
      </w:r>
      <w:r w:rsidRPr="004F2E47">
        <w:rPr>
          <w:rFonts w:ascii="Times New Roman" w:hAnsi="Times New Roman" w:cs="Times New Roman"/>
          <w:noProof/>
          <w:sz w:val="20"/>
          <w:szCs w:val="20"/>
        </w:rPr>
        <w:t>1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 xml:space="preserve">Norgren N, Karlsson JE, Rosengren L, Stigbrand T. Monoclonal antibodies selective for low molecular weight neurofilaments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Hybridoma and hybridomics</w:t>
      </w:r>
      <w:r w:rsidRPr="004F2E47">
        <w:rPr>
          <w:rFonts w:ascii="Times New Roman" w:hAnsi="Times New Roman" w:cs="Times New Roman"/>
          <w:noProof/>
          <w:sz w:val="20"/>
          <w:szCs w:val="20"/>
        </w:rPr>
        <w:t>. Feb 2002;21(1):53-9. doi:10.1089/15368590252917647</w:t>
      </w:r>
    </w:p>
    <w:p w14:paraId="0CE36E28" w14:textId="77777777" w:rsidR="00DC3F28" w:rsidRPr="004F2E47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noProof/>
          <w:sz w:val="20"/>
          <w:szCs w:val="20"/>
        </w:rPr>
        <w:t>2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 xml:space="preserve">Harris J, Ayyub C, Shaw G. A molecular dissection of the carboxyterminal tails of the major neurofilament subunits NF-M and NF-H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J Neurosci Res</w:t>
      </w:r>
      <w:r w:rsidRPr="004F2E47">
        <w:rPr>
          <w:rFonts w:ascii="Times New Roman" w:hAnsi="Times New Roman" w:cs="Times New Roman"/>
          <w:noProof/>
          <w:sz w:val="20"/>
          <w:szCs w:val="20"/>
        </w:rPr>
        <w:t>. Sep 1991;30(1):47-62. doi:10.1002/jnr.490300107</w:t>
      </w:r>
    </w:p>
    <w:p w14:paraId="4AA8E96B" w14:textId="77777777" w:rsidR="00DC3F28" w:rsidRPr="004F2E47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noProof/>
          <w:sz w:val="20"/>
          <w:szCs w:val="20"/>
        </w:rPr>
        <w:t>3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>Evans J, Sumners C, Moore J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, et al</w:t>
      </w:r>
      <w:r w:rsidRPr="004F2E47">
        <w:rPr>
          <w:rFonts w:ascii="Times New Roman" w:hAnsi="Times New Roman" w:cs="Times New Roman"/>
          <w:noProof/>
          <w:sz w:val="20"/>
          <w:szCs w:val="20"/>
        </w:rPr>
        <w:t xml:space="preserve">. Characterization of mitotic neurons derived from adult rat hypothalamus and brain stem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Journal of neurophysiology</w:t>
      </w:r>
      <w:r w:rsidRPr="004F2E47">
        <w:rPr>
          <w:rFonts w:ascii="Times New Roman" w:hAnsi="Times New Roman" w:cs="Times New Roman"/>
          <w:noProof/>
          <w:sz w:val="20"/>
          <w:szCs w:val="20"/>
        </w:rPr>
        <w:t xml:space="preserve">. Feb 2002;87(2):1076-85. </w:t>
      </w:r>
    </w:p>
    <w:p w14:paraId="0ED77095" w14:textId="77777777" w:rsidR="00DC3F28" w:rsidRPr="004F2E47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noProof/>
          <w:sz w:val="20"/>
          <w:szCs w:val="20"/>
        </w:rPr>
        <w:t>4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>Boylan K, Yang C, Crook J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, et al</w:t>
      </w:r>
      <w:r w:rsidRPr="004F2E47">
        <w:rPr>
          <w:rFonts w:ascii="Times New Roman" w:hAnsi="Times New Roman" w:cs="Times New Roman"/>
          <w:noProof/>
          <w:sz w:val="20"/>
          <w:szCs w:val="20"/>
        </w:rPr>
        <w:t xml:space="preserve">. Immunoreactivity of the phosphorylated axonal neurofilament H subunit (pNF-H) in blood of ALS model rodents and ALS patients: evaluation of blood pNF-H as a potential ALS biomarker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Journal of neurochemistry</w:t>
      </w:r>
      <w:r w:rsidRPr="004F2E47">
        <w:rPr>
          <w:rFonts w:ascii="Times New Roman" w:hAnsi="Times New Roman" w:cs="Times New Roman"/>
          <w:noProof/>
          <w:sz w:val="20"/>
          <w:szCs w:val="20"/>
        </w:rPr>
        <w:t>. Dec 2009;111(5):1182-91. doi:10.1111/j.1471-4159.2009.06386.x</w:t>
      </w:r>
    </w:p>
    <w:p w14:paraId="79314EA7" w14:textId="77777777" w:rsidR="00DC3F28" w:rsidRPr="004F2E47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noProof/>
          <w:sz w:val="20"/>
          <w:szCs w:val="20"/>
        </w:rPr>
        <w:t>5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 xml:space="preserve">Goedert M, Jakes R. Expression of separate isoforms of human tau protein: correlation with the tau pattern in brain and effects on tubulin polymerization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The EMBO journal</w:t>
      </w:r>
      <w:r w:rsidRPr="004F2E47">
        <w:rPr>
          <w:rFonts w:ascii="Times New Roman" w:hAnsi="Times New Roman" w:cs="Times New Roman"/>
          <w:noProof/>
          <w:sz w:val="20"/>
          <w:szCs w:val="20"/>
        </w:rPr>
        <w:t>. Dec 1990;9(13):4225-30. doi:10.1002/j.1460-2075.1990.tb07870.x</w:t>
      </w:r>
    </w:p>
    <w:p w14:paraId="7E22D115" w14:textId="1A99CDF1" w:rsidR="00DC3F28" w:rsidRDefault="00DC3F28" w:rsidP="00DC3F28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4F2E47">
        <w:rPr>
          <w:rFonts w:ascii="Times New Roman" w:hAnsi="Times New Roman" w:cs="Times New Roman"/>
          <w:noProof/>
          <w:sz w:val="20"/>
          <w:szCs w:val="20"/>
        </w:rPr>
        <w:t>6.</w:t>
      </w:r>
      <w:r w:rsidRPr="004F2E47">
        <w:rPr>
          <w:rFonts w:ascii="Times New Roman" w:hAnsi="Times New Roman" w:cs="Times New Roman"/>
          <w:noProof/>
          <w:sz w:val="20"/>
          <w:szCs w:val="20"/>
        </w:rPr>
        <w:tab/>
        <w:t xml:space="preserve">Pruss RM, Mirsky R, Raff MC, Thorpe R, Dowding AJ, Anderton BH. All classes of intermediate filaments share a common antigenic determinant defined by a monoclonal antibody. </w:t>
      </w:r>
      <w:r w:rsidRPr="004F2E47">
        <w:rPr>
          <w:rFonts w:ascii="Times New Roman" w:hAnsi="Times New Roman" w:cs="Times New Roman"/>
          <w:i/>
          <w:noProof/>
          <w:sz w:val="20"/>
          <w:szCs w:val="20"/>
        </w:rPr>
        <w:t>Cell</w:t>
      </w:r>
      <w:r w:rsidRPr="004F2E47">
        <w:rPr>
          <w:rFonts w:ascii="Times New Roman" w:hAnsi="Times New Roman" w:cs="Times New Roman"/>
          <w:noProof/>
          <w:sz w:val="20"/>
          <w:szCs w:val="20"/>
        </w:rPr>
        <w:t>. Dec 1981;27(3 Pt 2):419-28. doi:10.1016/0092-8674(81)90383-4</w:t>
      </w:r>
    </w:p>
    <w:p w14:paraId="0B778B86" w14:textId="08F0098C" w:rsidR="00C3013B" w:rsidRDefault="00EC1440" w:rsidP="003A3146">
      <w:pPr>
        <w:pStyle w:val="EndNoteBibliography"/>
      </w:pPr>
      <w:r>
        <w:rPr>
          <w:rFonts w:ascii="Times New Roman" w:hAnsi="Times New Roman" w:cs="Times New Roman"/>
          <w:noProof/>
          <w:sz w:val="20"/>
          <w:szCs w:val="20"/>
        </w:rPr>
        <w:t>7</w:t>
      </w:r>
      <w:r w:rsidRPr="00EC1440">
        <w:t xml:space="preserve"> </w:t>
      </w:r>
      <w:r>
        <w:tab/>
      </w:r>
      <w:r w:rsidRPr="00EC1440">
        <w:rPr>
          <w:rFonts w:ascii="Times New Roman" w:hAnsi="Times New Roman" w:cs="Times New Roman"/>
          <w:noProof/>
          <w:sz w:val="20"/>
          <w:szCs w:val="20"/>
        </w:rPr>
        <w:t>Rutherford NJ, Brooks M, Giasson BI. Novel antibodies to phosphorylated alpha-synuclein serine 129 and NFL serine 473 demonstrate the close molecular homology of these epitopes. Acta neuropathologica communications. Aug 8 2016;4(1):80. doi:10.1186/s40478-016-0357-9</w:t>
      </w:r>
      <w:r w:rsidR="00DC3F28" w:rsidRPr="004F2E4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C3013B" w:rsidSect="00EC1440">
      <w:pgSz w:w="15840" w:h="12240" w:orient="landscape"/>
      <w:pgMar w:top="585" w:right="1440" w:bottom="837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ai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tzrvffswsdvedarsxdzvxfwrw0et09dx9&quot;&gt;Degenotag&lt;record-ids&gt;&lt;item&gt;23&lt;/item&gt;&lt;item&gt;97&lt;/item&gt;&lt;item&gt;123&lt;/item&gt;&lt;item&gt;919&lt;/item&gt;&lt;item&gt;1152&lt;/item&gt;&lt;item&gt;1165&lt;/item&gt;&lt;/record-ids&gt;&lt;/item&gt;&lt;/Libraries&gt;"/>
  </w:docVars>
  <w:rsids>
    <w:rsidRoot w:val="001932FB"/>
    <w:rsid w:val="00011085"/>
    <w:rsid w:val="000117C0"/>
    <w:rsid w:val="0006210B"/>
    <w:rsid w:val="000D0116"/>
    <w:rsid w:val="00132D2F"/>
    <w:rsid w:val="001932FB"/>
    <w:rsid w:val="00194C1A"/>
    <w:rsid w:val="001A568C"/>
    <w:rsid w:val="001C4B8F"/>
    <w:rsid w:val="00214681"/>
    <w:rsid w:val="002365E3"/>
    <w:rsid w:val="002768ED"/>
    <w:rsid w:val="002D38B1"/>
    <w:rsid w:val="0030003B"/>
    <w:rsid w:val="003A3146"/>
    <w:rsid w:val="003F0EB3"/>
    <w:rsid w:val="00440749"/>
    <w:rsid w:val="004F2E47"/>
    <w:rsid w:val="004F4CB0"/>
    <w:rsid w:val="0050110A"/>
    <w:rsid w:val="00526386"/>
    <w:rsid w:val="00571DB5"/>
    <w:rsid w:val="00575EDF"/>
    <w:rsid w:val="00591078"/>
    <w:rsid w:val="005D1259"/>
    <w:rsid w:val="005E57A8"/>
    <w:rsid w:val="0061732A"/>
    <w:rsid w:val="00623895"/>
    <w:rsid w:val="007064BE"/>
    <w:rsid w:val="00743BED"/>
    <w:rsid w:val="00760C90"/>
    <w:rsid w:val="0077103E"/>
    <w:rsid w:val="007B01D0"/>
    <w:rsid w:val="00874DF8"/>
    <w:rsid w:val="0088070C"/>
    <w:rsid w:val="008D11C5"/>
    <w:rsid w:val="008F67B4"/>
    <w:rsid w:val="00964DEB"/>
    <w:rsid w:val="009C1AAF"/>
    <w:rsid w:val="009F07E6"/>
    <w:rsid w:val="00A1789D"/>
    <w:rsid w:val="00A26B7B"/>
    <w:rsid w:val="00A526A4"/>
    <w:rsid w:val="00A93F1F"/>
    <w:rsid w:val="00AF1001"/>
    <w:rsid w:val="00B05FAF"/>
    <w:rsid w:val="00B100D7"/>
    <w:rsid w:val="00B253D8"/>
    <w:rsid w:val="00B56182"/>
    <w:rsid w:val="00C1232E"/>
    <w:rsid w:val="00CA7554"/>
    <w:rsid w:val="00CC15F1"/>
    <w:rsid w:val="00CD7EAE"/>
    <w:rsid w:val="00D209FE"/>
    <w:rsid w:val="00DB3614"/>
    <w:rsid w:val="00DC3F28"/>
    <w:rsid w:val="00E76628"/>
    <w:rsid w:val="00E80891"/>
    <w:rsid w:val="00EC1440"/>
    <w:rsid w:val="00FC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DB520"/>
  <w15:chartTrackingRefBased/>
  <w15:docId w15:val="{80105487-921E-8C4C-9E29-649698A9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3F2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F28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C3F2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C3F28"/>
    <w:rPr>
      <w:rFonts w:ascii="Calibri" w:eastAsiaTheme="minorEastAsia" w:hAnsi="Calibri" w:cs="Calibri"/>
    </w:rPr>
  </w:style>
  <w:style w:type="character" w:styleId="Hyperlink">
    <w:name w:val="Hyperlink"/>
    <w:basedOn w:val="DefaultParagraphFont"/>
    <w:uiPriority w:val="99"/>
    <w:unhideWhenUsed/>
    <w:rsid w:val="000110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10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089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corbio.com/product/mca-id44" TargetMode="External"/><Relationship Id="rId13" Type="http://schemas.openxmlformats.org/officeDocument/2006/relationships/hyperlink" Target="https://encorbio.com/product/mca-nap4" TargetMode="External"/><Relationship Id="rId18" Type="http://schemas.openxmlformats.org/officeDocument/2006/relationships/hyperlink" Target="https://www.atcc.org/products/tib-13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encorbio.com/product/mca-6h63" TargetMode="External"/><Relationship Id="rId12" Type="http://schemas.openxmlformats.org/officeDocument/2006/relationships/hyperlink" Target="https://encorbio.com/product/mca-1b63" TargetMode="External"/><Relationship Id="rId17" Type="http://schemas.openxmlformats.org/officeDocument/2006/relationships/hyperlink" Target="https://encorbio.com/product/cpca-nf-l-dege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corbio.com/product/rpca-nf-l-degen" TargetMode="External"/><Relationship Id="rId20" Type="http://schemas.openxmlformats.org/officeDocument/2006/relationships/hyperlink" Target="https://pubmed.ncbi.nlm.nih.gov/27503460/" TargetMode="External"/><Relationship Id="rId1" Type="http://schemas.openxmlformats.org/officeDocument/2006/relationships/styles" Target="styles.xml"/><Relationship Id="rId6" Type="http://schemas.openxmlformats.org/officeDocument/2006/relationships/hyperlink" Target="https://encorbio.com/product/mca-da2" TargetMode="External"/><Relationship Id="rId11" Type="http://schemas.openxmlformats.org/officeDocument/2006/relationships/hyperlink" Target="https://encorbio.com/product/mca-2e3" TargetMode="External"/><Relationship Id="rId5" Type="http://schemas.openxmlformats.org/officeDocument/2006/relationships/hyperlink" Target="https://www.umandiagnostics.se/cms/neurofilament-light-antibodies/" TargetMode="External"/><Relationship Id="rId15" Type="http://schemas.openxmlformats.org/officeDocument/2006/relationships/hyperlink" Target="https://encorbio.com/product/rpca-nf-l-ct" TargetMode="External"/><Relationship Id="rId10" Type="http://schemas.openxmlformats.org/officeDocument/2006/relationships/hyperlink" Target="https://encorbio.com/product/mca-3h11" TargetMode="External"/><Relationship Id="rId19" Type="http://schemas.openxmlformats.org/officeDocument/2006/relationships/hyperlink" Target="https://www.abcam.com/6x-his-tag-antibody-hish8-ab18184.html" TargetMode="External"/><Relationship Id="rId4" Type="http://schemas.openxmlformats.org/officeDocument/2006/relationships/hyperlink" Target="https://www.umandiagnostics.se/cms/neurofilament-light-antibodies/" TargetMode="External"/><Relationship Id="rId9" Type="http://schemas.openxmlformats.org/officeDocument/2006/relationships/hyperlink" Target="https://encorbio.com/product/mca-1b11" TargetMode="External"/><Relationship Id="rId14" Type="http://schemas.openxmlformats.org/officeDocument/2006/relationships/hyperlink" Target="https://encorbio.com/product/mca-5b1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75145E6-DBCC-D543-8FD0-B25C10709597}">
  <we:reference id="b6aa07c0-374e-4271-b633-2ba4af3a8835" version="1.0.0.0" store="EXCatalog" storeType="EXCatalog"/>
  <we:alternateReferences>
    <we:reference id="WA200001634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75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Gerard Patrick James</dc:creator>
  <cp:keywords/>
  <dc:description/>
  <cp:lastModifiedBy>Shaw,Gerard Patrick James</cp:lastModifiedBy>
  <cp:revision>6</cp:revision>
  <dcterms:created xsi:type="dcterms:W3CDTF">2022-08-22T18:57:00Z</dcterms:created>
  <dcterms:modified xsi:type="dcterms:W3CDTF">2022-08-23T16:38:00Z</dcterms:modified>
</cp:coreProperties>
</file>